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A3A" w:rsidRPr="00A1253A" w:rsidRDefault="00941951" w:rsidP="00F70A3A">
      <w:pPr>
        <w:tabs>
          <w:tab w:val="left" w:pos="3478"/>
        </w:tabs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Additional </w:t>
      </w:r>
      <w:r w:rsidR="00F70A3A" w:rsidRPr="00A1253A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File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3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Amended Newcastle-Ottawa Quality Assessment Scale: Prevention of cervical cancer in HIV seropositive women from developing countries: A systematic review.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Note: A study can be awarded a maximum of two stars for each numbered item – (except number 2 and 3 under case-control studies and number 5 under cohort studies). 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CASE-CONTROL STUDIES 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election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) Is the case definition adequate? 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) Yes, with independent validation ** 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b) Yes, </w:t>
      </w:r>
      <w:proofErr w:type="spellStart"/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e.g</w:t>
      </w:r>
      <w:proofErr w:type="spellEnd"/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cord linkage or based on self-reports* 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c) No description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) Representativeness of the cases 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) Consecutive or obviously representative series of cases ** 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b) Potential for selection biases or not stated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) Selection of Controls 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a) Community controls **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b) Hospital controls *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c) No description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) Definition of Controls 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a) No history of disease (endpoint) *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b) No description of source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Comparability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) Comparability of cases and controls on the basis of the design or analysis 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a) Study controls for cervical cancer prevention modality (age, HIV status.)  * *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b) Study controls for any additional factor * (parity, socio-economic status.)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Exposure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) Ascertainment of exposure 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) Secure record (surgical/medical records, pathological/laboratory records) ** 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b) Structured interview where blind to case/control status *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) Interview not blinded to case/control status 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) Written self-report or medical record only 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e) No description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) Same method of ascertainment for cases and controls 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a) Yes *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b) No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) Non-Response rate 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) Same rate for both groups * 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b) Non respondents described 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c) Rate different and no designation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>COHORT STUDIES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election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1) Representativeness of the exposed cohort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a) Truly representative of the source population. **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b) Somewhat representative of the source population. *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c) Selected group of users e.g. nurses, volunteers.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d) No description of the derivation of the cohort.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2) Ascertainment of cervical cancer and HIV status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a) Prospectively from participants through diagnosis, laboratory tests and blood tests. **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b) Retrospectively collected with attempts to reduce recall bias (e.g. medical records and structured interview techniques). *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c) Retrospectively collected without attempts to reduce recall bias.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d) No description.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Comparability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3) Comparability of cohorts on the basis of the design/analysis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a) Study controls for HIV seropositive cervical cancer women. **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b) Study controls for any additional relevant factors (e.g. age, other diseases). * 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c) Only unadjusted results presented.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Outcome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) Assessment of prevention modality 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a) Objective methods (prognosis, morbidity or mortality rates). **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b) Self-reported using validated questionnaire/diary/interview. *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c) Self-report.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d) No description.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5) Adequacy of cohort follow-up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) Complete follow up - all subjects accounted for. * 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b) Subjects lost to follow up unlikely to introduce bias (≥75% follow-up or description provided of those lost). *</w:t>
      </w:r>
    </w:p>
    <w:p w:rsidR="00F70A3A" w:rsidRPr="00821763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) &lt;75% follow-up and no description of those lost. </w:t>
      </w:r>
    </w:p>
    <w:p w:rsidR="00F70A3A" w:rsidRPr="00A1253A" w:rsidRDefault="00F70A3A" w:rsidP="00F70A3A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d) No statement.</w:t>
      </w:r>
      <w:r w:rsidRPr="00A1253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</w:p>
    <w:p w:rsidR="00EE5521" w:rsidRDefault="00EE5521"/>
    <w:p w:rsidR="007A24CF" w:rsidRPr="009A3FB3" w:rsidRDefault="007A24CF" w:rsidP="007A24CF">
      <w:pPr>
        <w:spacing w:after="0" w:line="360" w:lineRule="auto"/>
        <w:jc w:val="both"/>
        <w:rPr>
          <w:rFonts w:ascii="Times New Roman" w:eastAsia="Calibri" w:hAnsi="Times New Roman" w:cs="Times New Roman"/>
          <w:b/>
          <w:i/>
          <w:color w:val="FF0000"/>
          <w:sz w:val="24"/>
          <w:szCs w:val="24"/>
        </w:rPr>
      </w:pPr>
      <w:r w:rsidRPr="009A3FB3">
        <w:rPr>
          <w:rFonts w:ascii="Times New Roman" w:eastAsia="Calibri" w:hAnsi="Times New Roman" w:cs="Times New Roman"/>
          <w:b/>
          <w:i/>
          <w:color w:val="FF0000"/>
          <w:sz w:val="24"/>
          <w:szCs w:val="24"/>
        </w:rPr>
        <w:t>Table 4: Observational studies with a control group quality assessment checklist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562"/>
        <w:gridCol w:w="2437"/>
        <w:gridCol w:w="2410"/>
        <w:gridCol w:w="2167"/>
      </w:tblGrid>
      <w:tr w:rsidR="007A24CF" w:rsidRPr="009E7CEF" w:rsidTr="00F90A6D">
        <w:tc>
          <w:tcPr>
            <w:tcW w:w="2562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E7CEF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Assessment criteria</w:t>
            </w:r>
          </w:p>
        </w:tc>
        <w:tc>
          <w:tcPr>
            <w:tcW w:w="2437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E7CEF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Studies fulfilling criteria</w:t>
            </w:r>
          </w:p>
        </w:tc>
        <w:tc>
          <w:tcPr>
            <w:tcW w:w="2410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E7CEF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Studies not fulling criteria</w:t>
            </w:r>
          </w:p>
        </w:tc>
        <w:tc>
          <w:tcPr>
            <w:tcW w:w="2167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</w:pPr>
            <w:r w:rsidRPr="009E7CEF">
              <w:rPr>
                <w:rFonts w:ascii="Times New Roman" w:hAnsi="Times New Roman" w:cs="Times New Roman"/>
                <w:b/>
                <w:color w:val="FF0000"/>
                <w:sz w:val="24"/>
                <w:szCs w:val="24"/>
              </w:rPr>
              <w:t>Studies not applicable</w:t>
            </w:r>
          </w:p>
        </w:tc>
      </w:tr>
      <w:tr w:rsidR="007A24CF" w:rsidRPr="009E7CEF" w:rsidTr="00F90A6D">
        <w:tc>
          <w:tcPr>
            <w:tcW w:w="2562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E7CE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ssessment of participants’ on admission to study</w:t>
            </w:r>
          </w:p>
        </w:tc>
        <w:tc>
          <w:tcPr>
            <w:tcW w:w="2437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410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67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A24CF" w:rsidRPr="009E7CEF" w:rsidTr="00F90A6D">
        <w:tc>
          <w:tcPr>
            <w:tcW w:w="2562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E7CE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Assessment of prevention method under review</w:t>
            </w:r>
          </w:p>
        </w:tc>
        <w:tc>
          <w:tcPr>
            <w:tcW w:w="2437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410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67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A24CF" w:rsidRPr="009E7CEF" w:rsidTr="00F90A6D">
        <w:tc>
          <w:tcPr>
            <w:tcW w:w="2562" w:type="dxa"/>
          </w:tcPr>
          <w:p w:rsidR="007A24CF" w:rsidRPr="009E7CEF" w:rsidRDefault="007A24CF" w:rsidP="00F90A6D">
            <w:pP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9E7CE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Participants were stratified for the cervical cancer prevention or screening method under review</w:t>
            </w:r>
          </w:p>
        </w:tc>
        <w:tc>
          <w:tcPr>
            <w:tcW w:w="2437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410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67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A24CF" w:rsidRPr="009E7CEF" w:rsidTr="00F90A6D">
        <w:tc>
          <w:tcPr>
            <w:tcW w:w="2562" w:type="dxa"/>
          </w:tcPr>
          <w:p w:rsidR="007A24CF" w:rsidRPr="009E7CEF" w:rsidRDefault="007A24CF" w:rsidP="00F90A6D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9E7CE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lastRenderedPageBreak/>
              <w:t>Ascertainment of cervical cancer and HIV status, prospectively from participants through diagnosis, laboratory tests and blood tests</w:t>
            </w:r>
          </w:p>
        </w:tc>
        <w:tc>
          <w:tcPr>
            <w:tcW w:w="2437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410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67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A24CF" w:rsidRPr="009E7CEF" w:rsidTr="00F90A6D">
        <w:tc>
          <w:tcPr>
            <w:tcW w:w="2562" w:type="dxa"/>
          </w:tcPr>
          <w:p w:rsidR="007A24CF" w:rsidRPr="009E7CEF" w:rsidRDefault="007A24CF" w:rsidP="00F90A6D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9E7CE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Ascertainment of cervical cancer and HIV status, retrospectively from participants through diagnosis, laboratory tests and blood tests</w:t>
            </w:r>
          </w:p>
        </w:tc>
        <w:tc>
          <w:tcPr>
            <w:tcW w:w="2437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410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67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A24CF" w:rsidRPr="009E7CEF" w:rsidTr="00F90A6D">
        <w:tc>
          <w:tcPr>
            <w:tcW w:w="2562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E7CE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  <w:t>Complete follow up - all subjects accounted for</w:t>
            </w:r>
          </w:p>
        </w:tc>
        <w:tc>
          <w:tcPr>
            <w:tcW w:w="2437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410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67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A24CF" w:rsidRPr="009E7CEF" w:rsidTr="00F90A6D">
        <w:tc>
          <w:tcPr>
            <w:tcW w:w="2562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E7CE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Subjects lost to follow up unlikely to introduce bias (≥75% follow-up or description provided of those lost</w:t>
            </w:r>
          </w:p>
        </w:tc>
        <w:tc>
          <w:tcPr>
            <w:tcW w:w="2437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410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67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7A24CF" w:rsidRPr="009E7CEF" w:rsidTr="00F90A6D">
        <w:tc>
          <w:tcPr>
            <w:tcW w:w="2562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E7CEF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If groups were not stratified for prevention and screening methods and the distribution was unbalanced, were outcomes adjusted for</w:t>
            </w:r>
          </w:p>
        </w:tc>
        <w:tc>
          <w:tcPr>
            <w:tcW w:w="2437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410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67" w:type="dxa"/>
          </w:tcPr>
          <w:p w:rsidR="007A24CF" w:rsidRPr="009E7CEF" w:rsidRDefault="007A24CF" w:rsidP="00F90A6D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</w:tbl>
    <w:p w:rsidR="007A24CF" w:rsidRDefault="007A24CF"/>
    <w:p w:rsidR="007A24CF" w:rsidRDefault="007A24CF" w:rsidP="001A312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7A24CF">
        <w:rPr>
          <w:rFonts w:ascii="Times New Roman" w:hAnsi="Times New Roman" w:cs="Times New Roman"/>
          <w:b/>
          <w:sz w:val="24"/>
          <w:szCs w:val="24"/>
        </w:rPr>
        <w:t>RANDOMISED CLINICAL TRIALS</w:t>
      </w:r>
    </w:p>
    <w:p w:rsidR="007A24CF" w:rsidRPr="00821763" w:rsidRDefault="007A24CF" w:rsidP="001A312B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election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) Representativeness of the exposed </w:t>
      </w:r>
      <w:r w:rsidR="001A312B">
        <w:rPr>
          <w:rFonts w:ascii="Times New Roman" w:eastAsia="Times New Roman" w:hAnsi="Times New Roman" w:cs="Times New Roman"/>
          <w:sz w:val="24"/>
          <w:szCs w:val="24"/>
          <w:lang w:eastAsia="en-GB"/>
        </w:rPr>
        <w:t>group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a) Truly representative of the source population. **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b) Somewhat representative of the source population. *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) Selected group of users e.g. </w:t>
      </w:r>
      <w:r w:rsidR="001A312B">
        <w:rPr>
          <w:rFonts w:ascii="Times New Roman" w:eastAsia="Times New Roman" w:hAnsi="Times New Roman" w:cs="Times New Roman"/>
          <w:sz w:val="24"/>
          <w:szCs w:val="24"/>
          <w:lang w:eastAsia="en-GB"/>
        </w:rPr>
        <w:t>patients</w:t>
      </w: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, volunteers.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) No description of the derivation of the </w:t>
      </w:r>
      <w:r w:rsidR="001A312B">
        <w:rPr>
          <w:rFonts w:ascii="Times New Roman" w:eastAsia="Times New Roman" w:hAnsi="Times New Roman" w:cs="Times New Roman"/>
          <w:sz w:val="24"/>
          <w:szCs w:val="24"/>
          <w:lang w:eastAsia="en-GB"/>
        </w:rPr>
        <w:t>group</w:t>
      </w: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2) Ascertainment of cervical cancer and HIV status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a) Prospectively from participants through diagnosis, laboratory tests and blood tests. **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b) Retrospectively collected with attempts to reduce recall bias (e.g. medical records and structured interview techniques). *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c) Retrospectively collected without attempts to reduce recall bias.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d) No description.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Comparability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) Comparability of </w:t>
      </w:r>
      <w:r w:rsidR="001A312B">
        <w:rPr>
          <w:rFonts w:ascii="Times New Roman" w:eastAsia="Times New Roman" w:hAnsi="Times New Roman" w:cs="Times New Roman"/>
          <w:sz w:val="24"/>
          <w:szCs w:val="24"/>
          <w:lang w:eastAsia="en-GB"/>
        </w:rPr>
        <w:t>groups</w:t>
      </w: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n the basis of the design/analysis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a) Study controls for HIV seropositive cervical cancer women. **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 xml:space="preserve">b) Study controls for any additional relevant factors (e.g. age, other diseases). * 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c) Only unadjusted results presented.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Outcome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) Assessment of prevention modality 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a) Objective methods (prognosis, morbidity or mortality rates). **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b) Self-reported using validated questionnaire/diary/interview. *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c) Self-report.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d) No description.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) Adequacy of </w:t>
      </w:r>
      <w:r w:rsidR="001A312B">
        <w:rPr>
          <w:rFonts w:ascii="Times New Roman" w:eastAsia="Times New Roman" w:hAnsi="Times New Roman" w:cs="Times New Roman"/>
          <w:sz w:val="24"/>
          <w:szCs w:val="24"/>
          <w:lang w:eastAsia="en-GB"/>
        </w:rPr>
        <w:t>trial</w:t>
      </w: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follow-up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) Complete follow up - all subjects accounted for. * 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b) Subjects lost to follow up unlikely to introduce bias (≥75% follow-up or description provided of those lost). *</w:t>
      </w:r>
    </w:p>
    <w:p w:rsidR="007A24CF" w:rsidRPr="00821763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) &lt;75% follow-up and no description of those lost. </w:t>
      </w:r>
    </w:p>
    <w:p w:rsidR="007A24CF" w:rsidRPr="00A1253A" w:rsidRDefault="007A24CF" w:rsidP="007A24CF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21763">
        <w:rPr>
          <w:rFonts w:ascii="Times New Roman" w:eastAsia="Times New Roman" w:hAnsi="Times New Roman" w:cs="Times New Roman"/>
          <w:sz w:val="24"/>
          <w:szCs w:val="24"/>
          <w:lang w:eastAsia="en-GB"/>
        </w:rPr>
        <w:t>d) No statement.</w:t>
      </w:r>
      <w:r w:rsidRPr="00A1253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bookmarkStart w:id="0" w:name="_GoBack"/>
      <w:bookmarkEnd w:id="0"/>
    </w:p>
    <w:p w:rsidR="007A24CF" w:rsidRPr="007A24CF" w:rsidRDefault="007A24CF">
      <w:pPr>
        <w:rPr>
          <w:rFonts w:ascii="Times New Roman" w:hAnsi="Times New Roman" w:cs="Times New Roman"/>
          <w:b/>
          <w:sz w:val="24"/>
          <w:szCs w:val="24"/>
        </w:rPr>
      </w:pPr>
    </w:p>
    <w:p w:rsidR="007A24CF" w:rsidRPr="003542A4" w:rsidRDefault="007A24CF" w:rsidP="007A24CF">
      <w:pPr>
        <w:spacing w:after="0"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3542A4">
        <w:rPr>
          <w:rFonts w:ascii="Times New Roman" w:hAnsi="Times New Roman" w:cs="Times New Roman"/>
          <w:b/>
          <w:i/>
          <w:sz w:val="24"/>
          <w:szCs w:val="24"/>
        </w:rPr>
        <w:t>Table 3: Randomised clinical trials quality assessment checklist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4338"/>
        <w:gridCol w:w="2610"/>
        <w:gridCol w:w="2628"/>
      </w:tblGrid>
      <w:tr w:rsidR="003542A4" w:rsidRPr="003542A4" w:rsidTr="00F90A6D">
        <w:tc>
          <w:tcPr>
            <w:tcW w:w="43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b/>
                <w:sz w:val="24"/>
                <w:szCs w:val="24"/>
              </w:rPr>
              <w:t>Assessment criteria</w:t>
            </w:r>
          </w:p>
        </w:tc>
        <w:tc>
          <w:tcPr>
            <w:tcW w:w="261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b/>
                <w:sz w:val="24"/>
                <w:szCs w:val="24"/>
              </w:rPr>
              <w:t>Studies fulfilling criteria</w:t>
            </w:r>
          </w:p>
        </w:tc>
        <w:tc>
          <w:tcPr>
            <w:tcW w:w="262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b/>
                <w:sz w:val="24"/>
                <w:szCs w:val="24"/>
              </w:rPr>
              <w:t>Studies not fulling criteria</w:t>
            </w:r>
          </w:p>
        </w:tc>
      </w:tr>
      <w:tr w:rsidR="003542A4" w:rsidRPr="003542A4" w:rsidTr="00F90A6D">
        <w:tc>
          <w:tcPr>
            <w:tcW w:w="43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Randomization of participants is reported</w:t>
            </w:r>
          </w:p>
        </w:tc>
        <w:tc>
          <w:tcPr>
            <w:tcW w:w="261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43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All participants who entered the study would have been accounted for in the analysis</w:t>
            </w:r>
          </w:p>
        </w:tc>
        <w:tc>
          <w:tcPr>
            <w:tcW w:w="261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43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Participants were analysed in the groups they were randomized to</w:t>
            </w:r>
          </w:p>
        </w:tc>
        <w:tc>
          <w:tcPr>
            <w:tcW w:w="261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43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Blinded outcome assessment was used</w:t>
            </w:r>
          </w:p>
        </w:tc>
        <w:tc>
          <w:tcPr>
            <w:tcW w:w="261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43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Power calculation information was provided</w:t>
            </w:r>
          </w:p>
        </w:tc>
        <w:tc>
          <w:tcPr>
            <w:tcW w:w="261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4CF" w:rsidRPr="003542A4" w:rsidTr="00F90A6D">
        <w:tc>
          <w:tcPr>
            <w:tcW w:w="43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Baseline characteristics of study groups were balanced  or adjustment for the imbalance in analyses</w:t>
            </w:r>
          </w:p>
        </w:tc>
        <w:tc>
          <w:tcPr>
            <w:tcW w:w="261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A24CF" w:rsidRPr="003542A4" w:rsidRDefault="007A24CF"/>
    <w:p w:rsidR="007A24CF" w:rsidRPr="003542A4" w:rsidRDefault="007A24CF" w:rsidP="007A24CF">
      <w:pPr>
        <w:spacing w:after="0" w:line="360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</w:rPr>
      </w:pPr>
      <w:r w:rsidRPr="003542A4">
        <w:rPr>
          <w:rFonts w:ascii="Times New Roman" w:eastAsia="Calibri" w:hAnsi="Times New Roman" w:cs="Times New Roman"/>
          <w:b/>
          <w:i/>
          <w:sz w:val="24"/>
          <w:szCs w:val="24"/>
        </w:rPr>
        <w:t>Table 4: Observational studies with a control group quality assessment checklist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562"/>
        <w:gridCol w:w="2437"/>
        <w:gridCol w:w="2410"/>
        <w:gridCol w:w="2167"/>
      </w:tblGrid>
      <w:tr w:rsidR="003542A4" w:rsidRPr="003542A4" w:rsidTr="00F90A6D">
        <w:tc>
          <w:tcPr>
            <w:tcW w:w="256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b/>
                <w:sz w:val="24"/>
                <w:szCs w:val="24"/>
              </w:rPr>
              <w:t>Assessment criteria</w:t>
            </w:r>
          </w:p>
        </w:tc>
        <w:tc>
          <w:tcPr>
            <w:tcW w:w="243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b/>
                <w:sz w:val="24"/>
                <w:szCs w:val="24"/>
              </w:rPr>
              <w:t>Studies fulfilling criteria</w:t>
            </w:r>
          </w:p>
        </w:tc>
        <w:tc>
          <w:tcPr>
            <w:tcW w:w="241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b/>
                <w:sz w:val="24"/>
                <w:szCs w:val="24"/>
              </w:rPr>
              <w:t>Studies not fulling criteria</w:t>
            </w:r>
          </w:p>
        </w:tc>
        <w:tc>
          <w:tcPr>
            <w:tcW w:w="216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b/>
                <w:sz w:val="24"/>
                <w:szCs w:val="24"/>
              </w:rPr>
              <w:t>Studies not applicable</w:t>
            </w:r>
          </w:p>
        </w:tc>
      </w:tr>
      <w:tr w:rsidR="003542A4" w:rsidRPr="003542A4" w:rsidTr="00F90A6D">
        <w:tc>
          <w:tcPr>
            <w:tcW w:w="256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Assessment of participants’ on admission to study</w:t>
            </w:r>
          </w:p>
        </w:tc>
        <w:tc>
          <w:tcPr>
            <w:tcW w:w="243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256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ssessment of prevention method under review</w:t>
            </w:r>
          </w:p>
        </w:tc>
        <w:tc>
          <w:tcPr>
            <w:tcW w:w="243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2562" w:type="dxa"/>
          </w:tcPr>
          <w:p w:rsidR="007A24CF" w:rsidRPr="003542A4" w:rsidRDefault="007A24CF" w:rsidP="00F90A6D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542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Participants were stratified for the cervical cancer prevention or screening </w:t>
            </w:r>
            <w:r w:rsidRPr="003542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method under review</w:t>
            </w:r>
          </w:p>
        </w:tc>
        <w:tc>
          <w:tcPr>
            <w:tcW w:w="243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2562" w:type="dxa"/>
          </w:tcPr>
          <w:p w:rsidR="007A24CF" w:rsidRPr="003542A4" w:rsidRDefault="007A24CF" w:rsidP="00F90A6D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542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Ascertainment of cervical cancer and HIV status, prospectively from participants through diagnosis, laboratory tests and blood tests</w:t>
            </w:r>
          </w:p>
        </w:tc>
        <w:tc>
          <w:tcPr>
            <w:tcW w:w="243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2562" w:type="dxa"/>
          </w:tcPr>
          <w:p w:rsidR="007A24CF" w:rsidRPr="003542A4" w:rsidRDefault="007A24CF" w:rsidP="00F90A6D">
            <w:pPr>
              <w:widowControl w:val="0"/>
              <w:tabs>
                <w:tab w:val="left" w:pos="-1080"/>
                <w:tab w:val="left" w:pos="-720"/>
                <w:tab w:val="left" w:pos="270"/>
              </w:tabs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3542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scertainment of cervical cancer and HIV status, retrospectively from participants through diagnosis, laboratory tests and blood tests</w:t>
            </w:r>
          </w:p>
        </w:tc>
        <w:tc>
          <w:tcPr>
            <w:tcW w:w="243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256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omplete follow up - all subjects accounted for</w:t>
            </w:r>
          </w:p>
        </w:tc>
        <w:tc>
          <w:tcPr>
            <w:tcW w:w="243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256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Subjects lost to follow up unlikely to introduce bias (≥75% follow-up or description provided of those lost</w:t>
            </w:r>
          </w:p>
        </w:tc>
        <w:tc>
          <w:tcPr>
            <w:tcW w:w="243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4CF" w:rsidRPr="003542A4" w:rsidTr="00F90A6D">
        <w:tc>
          <w:tcPr>
            <w:tcW w:w="256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If groups were not stratified for prevention and screening methods and the distribution was unbalanced, were outcomes adjusted for</w:t>
            </w:r>
          </w:p>
        </w:tc>
        <w:tc>
          <w:tcPr>
            <w:tcW w:w="243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7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A24CF" w:rsidRPr="003542A4" w:rsidRDefault="007A24CF"/>
    <w:p w:rsidR="007A24CF" w:rsidRPr="003542A4" w:rsidRDefault="007A24CF" w:rsidP="007A24CF">
      <w:pPr>
        <w:spacing w:after="0" w:line="360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</w:rPr>
      </w:pPr>
      <w:r w:rsidRPr="003542A4">
        <w:rPr>
          <w:rFonts w:ascii="Times New Roman" w:eastAsia="Calibri" w:hAnsi="Times New Roman" w:cs="Times New Roman"/>
          <w:b/>
          <w:i/>
          <w:sz w:val="24"/>
          <w:szCs w:val="24"/>
        </w:rPr>
        <w:t>Table 5: Observational studies without a control group quality assessment checklist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3542A4" w:rsidRPr="003542A4" w:rsidTr="00F90A6D">
        <w:tc>
          <w:tcPr>
            <w:tcW w:w="319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b/>
                <w:sz w:val="24"/>
                <w:szCs w:val="24"/>
              </w:rPr>
              <w:t>Assessment criteria</w:t>
            </w:r>
          </w:p>
        </w:tc>
        <w:tc>
          <w:tcPr>
            <w:tcW w:w="319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b/>
                <w:sz w:val="24"/>
                <w:szCs w:val="24"/>
              </w:rPr>
              <w:t>Studies fulfilling criteria</w:t>
            </w:r>
          </w:p>
        </w:tc>
        <w:tc>
          <w:tcPr>
            <w:tcW w:w="319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b/>
                <w:sz w:val="24"/>
                <w:szCs w:val="24"/>
              </w:rPr>
              <w:t>Studies not fulling criteria</w:t>
            </w:r>
          </w:p>
        </w:tc>
      </w:tr>
      <w:tr w:rsidR="003542A4" w:rsidRPr="003542A4" w:rsidTr="00F90A6D">
        <w:tc>
          <w:tcPr>
            <w:tcW w:w="319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Study population was a consecutive cohort of participants</w:t>
            </w:r>
          </w:p>
        </w:tc>
        <w:tc>
          <w:tcPr>
            <w:tcW w:w="319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319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Included participants have fulfilled predefined criteria</w:t>
            </w:r>
          </w:p>
        </w:tc>
        <w:tc>
          <w:tcPr>
            <w:tcW w:w="319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4CF" w:rsidRPr="003542A4" w:rsidTr="00F90A6D">
        <w:tc>
          <w:tcPr>
            <w:tcW w:w="319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Study design information given.</w:t>
            </w:r>
          </w:p>
        </w:tc>
        <w:tc>
          <w:tcPr>
            <w:tcW w:w="319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A24CF" w:rsidRPr="003542A4" w:rsidRDefault="007A24CF"/>
    <w:p w:rsidR="001A312B" w:rsidRPr="003542A4" w:rsidRDefault="001A312B" w:rsidP="007A24CF">
      <w:pPr>
        <w:spacing w:after="0" w:line="360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</w:rPr>
      </w:pPr>
    </w:p>
    <w:p w:rsidR="001A312B" w:rsidRPr="003542A4" w:rsidRDefault="001A312B" w:rsidP="007A24CF">
      <w:pPr>
        <w:spacing w:after="0" w:line="360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</w:rPr>
      </w:pPr>
    </w:p>
    <w:p w:rsidR="001A312B" w:rsidRPr="003542A4" w:rsidRDefault="001A312B" w:rsidP="007A24CF">
      <w:pPr>
        <w:spacing w:after="0" w:line="360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</w:rPr>
      </w:pPr>
    </w:p>
    <w:p w:rsidR="007A24CF" w:rsidRPr="003542A4" w:rsidRDefault="007A24CF" w:rsidP="007A24CF">
      <w:pPr>
        <w:spacing w:after="0" w:line="360" w:lineRule="auto"/>
        <w:jc w:val="both"/>
        <w:rPr>
          <w:rFonts w:ascii="Times New Roman" w:eastAsia="Calibri" w:hAnsi="Times New Roman" w:cs="Times New Roman"/>
          <w:b/>
          <w:i/>
          <w:sz w:val="24"/>
          <w:szCs w:val="24"/>
        </w:rPr>
      </w:pPr>
      <w:r w:rsidRPr="003542A4">
        <w:rPr>
          <w:rFonts w:ascii="Times New Roman" w:eastAsia="Calibri" w:hAnsi="Times New Roman" w:cs="Times New Roman"/>
          <w:b/>
          <w:i/>
          <w:sz w:val="24"/>
          <w:szCs w:val="24"/>
        </w:rPr>
        <w:lastRenderedPageBreak/>
        <w:t>Table 6: Outcome measures’ quality assessment checklist</w:t>
      </w: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2898"/>
        <w:gridCol w:w="3240"/>
        <w:gridCol w:w="1800"/>
        <w:gridCol w:w="1638"/>
      </w:tblGrid>
      <w:tr w:rsidR="003542A4" w:rsidRPr="003542A4" w:rsidTr="00F90A6D">
        <w:tc>
          <w:tcPr>
            <w:tcW w:w="289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b/>
                <w:sz w:val="24"/>
                <w:szCs w:val="24"/>
              </w:rPr>
              <w:t>Methods of screening/prevention</w:t>
            </w:r>
          </w:p>
        </w:tc>
        <w:tc>
          <w:tcPr>
            <w:tcW w:w="324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b/>
                <w:sz w:val="24"/>
                <w:szCs w:val="24"/>
              </w:rPr>
              <w:t>Assessment criteria</w:t>
            </w:r>
          </w:p>
        </w:tc>
        <w:tc>
          <w:tcPr>
            <w:tcW w:w="180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b/>
                <w:sz w:val="24"/>
                <w:szCs w:val="24"/>
              </w:rPr>
              <w:t>Studies fulfilling criteria</w:t>
            </w:r>
          </w:p>
        </w:tc>
        <w:tc>
          <w:tcPr>
            <w:tcW w:w="16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b/>
                <w:sz w:val="24"/>
                <w:szCs w:val="24"/>
              </w:rPr>
              <w:t>Studies not fulling criteria</w:t>
            </w:r>
          </w:p>
        </w:tc>
      </w:tr>
      <w:tr w:rsidR="003542A4" w:rsidRPr="003542A4" w:rsidTr="00F90A6D">
        <w:tc>
          <w:tcPr>
            <w:tcW w:w="289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Pap smear</w:t>
            </w:r>
          </w:p>
        </w:tc>
        <w:tc>
          <w:tcPr>
            <w:tcW w:w="324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Clinical definition</w:t>
            </w:r>
          </w:p>
        </w:tc>
        <w:tc>
          <w:tcPr>
            <w:tcW w:w="180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289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Technical investigation</w:t>
            </w:r>
          </w:p>
        </w:tc>
        <w:tc>
          <w:tcPr>
            <w:tcW w:w="180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289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Definition of abnormal results</w:t>
            </w:r>
          </w:p>
        </w:tc>
        <w:tc>
          <w:tcPr>
            <w:tcW w:w="180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289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Visual inspection with acetic acid</w:t>
            </w:r>
          </w:p>
        </w:tc>
        <w:tc>
          <w:tcPr>
            <w:tcW w:w="324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Clinical definition</w:t>
            </w:r>
          </w:p>
        </w:tc>
        <w:tc>
          <w:tcPr>
            <w:tcW w:w="180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289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Technical investigation</w:t>
            </w:r>
          </w:p>
        </w:tc>
        <w:tc>
          <w:tcPr>
            <w:tcW w:w="180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289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Definition of abnormal results</w:t>
            </w:r>
          </w:p>
        </w:tc>
        <w:tc>
          <w:tcPr>
            <w:tcW w:w="180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289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HPV vaccination</w:t>
            </w:r>
          </w:p>
        </w:tc>
        <w:tc>
          <w:tcPr>
            <w:tcW w:w="324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Clinical definition</w:t>
            </w:r>
          </w:p>
        </w:tc>
        <w:tc>
          <w:tcPr>
            <w:tcW w:w="180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289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Technical investigation</w:t>
            </w:r>
          </w:p>
        </w:tc>
        <w:tc>
          <w:tcPr>
            <w:tcW w:w="180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289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Definition of abnormal results</w:t>
            </w:r>
          </w:p>
        </w:tc>
        <w:tc>
          <w:tcPr>
            <w:tcW w:w="180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289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Other prevention/screening methods</w:t>
            </w:r>
          </w:p>
        </w:tc>
        <w:tc>
          <w:tcPr>
            <w:tcW w:w="324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Clinical definition</w:t>
            </w:r>
          </w:p>
        </w:tc>
        <w:tc>
          <w:tcPr>
            <w:tcW w:w="180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2A4" w:rsidRPr="003542A4" w:rsidTr="00F90A6D">
        <w:tc>
          <w:tcPr>
            <w:tcW w:w="289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Technical investigation</w:t>
            </w:r>
          </w:p>
        </w:tc>
        <w:tc>
          <w:tcPr>
            <w:tcW w:w="180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24CF" w:rsidRPr="003542A4" w:rsidTr="00F90A6D">
        <w:tc>
          <w:tcPr>
            <w:tcW w:w="289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2A4">
              <w:rPr>
                <w:rFonts w:ascii="Times New Roman" w:hAnsi="Times New Roman" w:cs="Times New Roman"/>
                <w:sz w:val="24"/>
                <w:szCs w:val="24"/>
              </w:rPr>
              <w:t>Definition of abnormal results</w:t>
            </w:r>
          </w:p>
        </w:tc>
        <w:tc>
          <w:tcPr>
            <w:tcW w:w="1800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</w:tcPr>
          <w:p w:rsidR="007A24CF" w:rsidRPr="003542A4" w:rsidRDefault="007A24CF" w:rsidP="00F90A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A24CF" w:rsidRPr="003542A4" w:rsidRDefault="007A24CF"/>
    <w:sectPr w:rsidR="007A24CF" w:rsidRPr="003542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A3A"/>
    <w:rsid w:val="001A312B"/>
    <w:rsid w:val="003542A4"/>
    <w:rsid w:val="007A24CF"/>
    <w:rsid w:val="00941951"/>
    <w:rsid w:val="00EE5521"/>
    <w:rsid w:val="00F70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A3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7A2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A2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7A2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7A2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7A2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A3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7A2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7A2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7A2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7A2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7A24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1160</Words>
  <Characters>661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ness Mapanga</dc:creator>
  <cp:lastModifiedBy>Witness Mapanga</cp:lastModifiedBy>
  <cp:revision>4</cp:revision>
  <dcterms:created xsi:type="dcterms:W3CDTF">2017-01-21T13:18:00Z</dcterms:created>
  <dcterms:modified xsi:type="dcterms:W3CDTF">2017-04-18T12:32:00Z</dcterms:modified>
</cp:coreProperties>
</file>